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GoBack"/>
      <w:bookmarkEnd w:id="6"/>
      <w:r>
        <w:rPr>
          <w:rFonts w:hint="eastAsia" w:ascii="Times New Roman" w:hAnsi="Times New Roman" w:cs="Times New Roman"/>
          <w:b/>
          <w:bCs/>
          <w:sz w:val="24"/>
          <w:szCs w:val="24"/>
        </w:rPr>
        <w:t>ICD-10 numbers of 40 conditions included in the analysis</w:t>
      </w:r>
    </w:p>
    <w:tbl>
      <w:tblPr>
        <w:tblStyle w:val="5"/>
        <w:tblW w:w="0" w:type="auto"/>
        <w:tblInd w:w="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4"/>
        <w:gridCol w:w="1684"/>
        <w:gridCol w:w="2074"/>
        <w:gridCol w:w="20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onditions</w:t>
            </w:r>
          </w:p>
        </w:tc>
        <w:tc>
          <w:tcPr>
            <w:tcW w:w="168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CD-10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onditions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CD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0" w:name="OLE_LINK9"/>
            <w:bookmarkStart w:id="1" w:name="OLE_LINK13"/>
            <w:r>
              <w:rPr>
                <w:rFonts w:ascii="Times New Roman" w:hAnsi="Times New Roman"/>
                <w:szCs w:val="21"/>
              </w:rPr>
              <w:t>hypertension</w:t>
            </w:r>
            <w:bookmarkEnd w:id="0"/>
            <w:bookmarkEnd w:id="1"/>
            <w:r>
              <w:rPr>
                <w:rFonts w:ascii="Times New Roman" w:hAnsi="Times New Roman"/>
                <w:szCs w:val="21"/>
              </w:rPr>
              <w:t xml:space="preserve"> (HT)</w:t>
            </w:r>
          </w:p>
        </w:tc>
        <w:tc>
          <w:tcPr>
            <w:tcW w:w="16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10-I15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onic viral hepatitis (CVH)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diabetes mellitus (DM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E10-E14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yroid disorders(TD)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02-E03、E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2" w:name="_Hlk49685195"/>
            <w:r>
              <w:rPr>
                <w:rFonts w:ascii="Times New Roman" w:hAnsi="Times New Roman"/>
                <w:szCs w:val="21"/>
              </w:rPr>
              <w:t>lipoprotein metabolism disorder</w:t>
            </w:r>
            <w:bookmarkEnd w:id="2"/>
            <w:r>
              <w:rPr>
                <w:rFonts w:ascii="Times New Roman" w:hAnsi="Times New Roman"/>
                <w:szCs w:val="21"/>
              </w:rPr>
              <w:t xml:space="preserve"> (LMD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E78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aring loss(HL)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90-H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onic gastritis(CG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K29.3-K29.5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ermatitis and eczema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20-L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onic obstructive pulmonary disease(COPD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J44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50-D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3" w:name="OLE_LINK12"/>
            <w:r>
              <w:rPr>
                <w:rFonts w:ascii="Times New Roman" w:hAnsi="Times New Roman"/>
                <w:szCs w:val="21"/>
              </w:rPr>
              <w:t>cerebrovascular disease</w:t>
            </w:r>
            <w:bookmarkEnd w:id="3"/>
            <w:r>
              <w:rPr>
                <w:rFonts w:ascii="Times New Roman" w:hAnsi="Times New Roman"/>
                <w:szCs w:val="21"/>
              </w:rPr>
              <w:t xml:space="preserve"> (CBD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60-I69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igraine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43、G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onic kidney disease (CKD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03-04、N06-N08、N11、N13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4" w:name="_Hlk49685214"/>
            <w:r>
              <w:rPr>
                <w:rFonts w:ascii="Times New Roman" w:hAnsi="Times New Roman"/>
                <w:szCs w:val="21"/>
              </w:rPr>
              <w:t>chronic liver disease</w:t>
            </w:r>
            <w:bookmarkEnd w:id="4"/>
            <w:r>
              <w:rPr>
                <w:rFonts w:ascii="Times New Roman" w:hAnsi="Times New Roman"/>
                <w:szCs w:val="21"/>
              </w:rPr>
              <w:t xml:space="preserve"> (CLD)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70、K71.3-K71.5、K71.7、K72.1、K73-E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gallstone disease(GD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K80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32-F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leen disease(SD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D73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pilepsy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5" w:name="_Hlk49685267"/>
            <w:r>
              <w:rPr>
                <w:rFonts w:ascii="Times New Roman" w:hAnsi="Times New Roman"/>
                <w:szCs w:val="21"/>
              </w:rPr>
              <w:t>peripheral vascular disease</w:t>
            </w:r>
            <w:bookmarkEnd w:id="5"/>
            <w:r>
              <w:rPr>
                <w:rFonts w:ascii="Times New Roman" w:hAnsi="Times New Roman"/>
                <w:szCs w:val="21"/>
              </w:rPr>
              <w:t xml:space="preserve"> (PVD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70-I73.9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40-F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aricose veins(VV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83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rkinson’s disease (PD)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20-G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chizophrenia(SP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F20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leep disorder(SD)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51、G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alignant tumor(MT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00-C97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art disease (HD)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05-I09、I20-I27、I34-I37、I44-I49、I50、I51.9、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ementia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F00-F03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onic gastric ulcer (CGU)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25.4-K25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zheimer’s disease (AD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G30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79、M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ronchiectasis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J47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steoporosis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80-M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laucoma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40-H42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ansient cerebral ischemia (TCI)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ile cataract (SC)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25、H28.0-H28.2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rthropathy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15-M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sthma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J45-J46</w:t>
            </w:r>
          </w:p>
        </w:tc>
        <w:tc>
          <w:tcPr>
            <w:tcW w:w="2074" w:type="dxa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pondylosis</w:t>
            </w:r>
          </w:p>
        </w:tc>
        <w:tc>
          <w:tcPr>
            <w:tcW w:w="2074" w:type="dxa"/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45-M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onic nasopharyngitis (CN)</w:t>
            </w:r>
          </w:p>
        </w:tc>
        <w:tc>
          <w:tcPr>
            <w:tcW w:w="168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J31.0-31.2、J32</w:t>
            </w:r>
          </w:p>
        </w:tc>
        <w:tc>
          <w:tcPr>
            <w:tcW w:w="207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before="156" w:beforeLines="50" w:after="156" w:afterLine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zziness/vertigo</w:t>
            </w:r>
          </w:p>
        </w:tc>
        <w:tc>
          <w:tcPr>
            <w:tcW w:w="2074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before="156" w:beforeLines="50"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42、H81.0-H82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B80"/>
    <w:rsid w:val="00030135"/>
    <w:rsid w:val="00073A97"/>
    <w:rsid w:val="00450B2B"/>
    <w:rsid w:val="004A05BB"/>
    <w:rsid w:val="004E2C1C"/>
    <w:rsid w:val="00563E84"/>
    <w:rsid w:val="00567D21"/>
    <w:rsid w:val="006A154D"/>
    <w:rsid w:val="00853973"/>
    <w:rsid w:val="008A6B80"/>
    <w:rsid w:val="00973C6F"/>
    <w:rsid w:val="00AA4EFD"/>
    <w:rsid w:val="00C90C17"/>
    <w:rsid w:val="3F7A4BB3"/>
    <w:rsid w:val="4BB92A8E"/>
    <w:rsid w:val="50DD3001"/>
    <w:rsid w:val="5DB26927"/>
    <w:rsid w:val="5E1C1DBE"/>
    <w:rsid w:val="5EF1137B"/>
    <w:rsid w:val="78A97CC9"/>
    <w:rsid w:val="7EE4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2</Pages>
  <Words>196</Words>
  <Characters>1119</Characters>
  <Lines>9</Lines>
  <Paragraphs>2</Paragraphs>
  <TotalTime>4</TotalTime>
  <ScaleCrop>false</ScaleCrop>
  <LinksUpToDate>false</LinksUpToDate>
  <CharactersWithSpaces>1313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14:10:00Z</dcterms:created>
  <dc:creator>CC</dc:creator>
  <cp:lastModifiedBy>YZ</cp:lastModifiedBy>
  <dcterms:modified xsi:type="dcterms:W3CDTF">2022-07-13T14:17:0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609F47CB73CB4617A34B6C755327037C</vt:lpwstr>
  </property>
</Properties>
</file>